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7476FB3C" wp14:paraId="4822D111" wp14:textId="62B5C89D">
      <w:pPr>
        <w:jc w:val="left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476FB3C" w:rsidR="48DADB4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upplemental Table. Kendall Tau-B correlation coefficients and hypothesis-values for n=38 participants with analysis of a single observation and single eye per subject.  (GA=gestational age, PMA=post-menstrual age, CA=chronological age, BW=birthweight, CW=current weight, BFV= mean blood flow velocity index in arbitrary units). </w:t>
      </w:r>
      <w:r w:rsidRPr="7476FB3C" w:rsidR="48DADB4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old</w:t>
      </w:r>
      <w:r w:rsidRPr="7476FB3C" w:rsidR="48DADB4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indicates p&lt;0.05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7476FB3C" w:rsidTr="7476FB3C" w14:paraId="65DABF01">
        <w:trPr>
          <w:trHeight w:val="300"/>
        </w:trPr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20875CEC" w14:textId="1BABB441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17CC5E0A" w14:textId="0A8C3DF9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A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F4B4E5B" w14:textId="4477B95E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MA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3D5CD618" w14:textId="5EA9E020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70AFBD4" w14:textId="6CEAB0B5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06380FD9" w14:textId="192D27E5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2A7450FC" w14:textId="1A4DFAAA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FV</w:t>
            </w:r>
          </w:p>
        </w:tc>
      </w:tr>
      <w:tr w:rsidR="7476FB3C" w:rsidTr="7476FB3C" w14:paraId="7118BF26">
        <w:trPr>
          <w:trHeight w:val="300"/>
        </w:trPr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BE2B278" w14:textId="0699F7FD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GA </w:t>
            </w: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1367FB43" w14:textId="73DAAB9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04252A88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50A5C63" w14:textId="4DE09E21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08087</w:t>
                  </w:r>
                </w:p>
              </w:tc>
            </w:tr>
            <w:tr w:rsidR="7476FB3C" w:rsidTr="7476FB3C" w14:paraId="5F467A51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07EADFE2" w14:textId="2FE672A4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4806</w:t>
                  </w:r>
                </w:p>
              </w:tc>
            </w:tr>
          </w:tbl>
          <w:p w:rsidR="7476FB3C" w:rsidP="7476FB3C" w:rsidRDefault="7476FB3C" w14:paraId="22CCF2F5" w14:textId="34B80833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46F7EACA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3447365" w14:textId="27D44FF8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-0.48012</w:t>
                  </w:r>
                </w:p>
              </w:tc>
            </w:tr>
            <w:tr w:rsidR="7476FB3C" w:rsidTr="7476FB3C" w14:paraId="374BCF8A">
              <w:trPr>
                <w:trHeight w:val="375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3C0A5013" w14:textId="118A9371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&lt;.0001</w:t>
                  </w:r>
                </w:p>
              </w:tc>
            </w:tr>
          </w:tbl>
          <w:p w:rsidR="7476FB3C" w:rsidP="7476FB3C" w:rsidRDefault="7476FB3C" w14:paraId="57D1FC57" w14:textId="0ADF4F55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13539025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02480DCF" w14:textId="30FFC30B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60809</w:t>
                  </w:r>
                </w:p>
              </w:tc>
            </w:tr>
            <w:tr w:rsidR="7476FB3C" w:rsidTr="7476FB3C" w14:paraId="218A8970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402FDEE4" w14:textId="7019C682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&lt;.0001</w:t>
                  </w:r>
                </w:p>
              </w:tc>
            </w:tr>
          </w:tbl>
          <w:p w:rsidR="7476FB3C" w:rsidP="7476FB3C" w:rsidRDefault="7476FB3C" w14:paraId="7DB4605F" w14:textId="2EE7E0A9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66D1BFF5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571FD3E3" w14:textId="68B6ADA8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-0.12528</w:t>
                  </w:r>
                </w:p>
              </w:tc>
            </w:tr>
            <w:tr w:rsidR="7476FB3C" w:rsidTr="7476FB3C" w14:paraId="7800BD60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3BB1BC0D" w14:textId="28412E3F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2733</w:t>
                  </w:r>
                </w:p>
              </w:tc>
            </w:tr>
          </w:tbl>
          <w:p w:rsidR="7476FB3C" w:rsidP="7476FB3C" w:rsidRDefault="7476FB3C" w14:paraId="205EE89B" w14:textId="6E285393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124FA439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A2201A3" w14:textId="3140BCD8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-0.14954</w:t>
                  </w:r>
                </w:p>
              </w:tc>
            </w:tr>
            <w:tr w:rsidR="7476FB3C" w:rsidTr="7476FB3C" w14:paraId="54EA0151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2F1AFDB2" w14:textId="41B61538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1904</w:t>
                  </w:r>
                </w:p>
              </w:tc>
            </w:tr>
          </w:tbl>
          <w:p w:rsidR="7476FB3C" w:rsidP="7476FB3C" w:rsidRDefault="7476FB3C" w14:paraId="300273CB" w14:textId="7A10CAF8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476FB3C" w:rsidTr="7476FB3C" w14:paraId="02C3BF2C">
        <w:trPr>
          <w:trHeight w:val="300"/>
        </w:trPr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2C33561C" w14:textId="57B7A790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MA</w:t>
            </w: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2956C9F7" w14:textId="41190D38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29BA2C3C" w14:textId="4CA1DB8A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155D799E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FFCD626" w14:textId="5EE2B5FE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44971</w:t>
                  </w:r>
                </w:p>
              </w:tc>
            </w:tr>
            <w:tr w:rsidR="7476FB3C" w:rsidTr="7476FB3C" w14:paraId="18ABFC83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4AC3F398" w14:textId="03DBF7CC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&lt;.0001</w:t>
                  </w:r>
                </w:p>
              </w:tc>
            </w:tr>
          </w:tbl>
          <w:p w:rsidR="7476FB3C" w:rsidP="7476FB3C" w:rsidRDefault="7476FB3C" w14:paraId="0A97C62E" w14:textId="2C623DB2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473DBF98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666CE6BF" w14:textId="622D0B47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02147</w:t>
                  </w:r>
                </w:p>
              </w:tc>
            </w:tr>
            <w:tr w:rsidR="7476FB3C" w:rsidTr="7476FB3C" w14:paraId="5B830F62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0B35DEFB" w14:textId="459B4C1C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8503</w:t>
                  </w:r>
                </w:p>
              </w:tc>
            </w:tr>
          </w:tbl>
          <w:p w:rsidR="7476FB3C" w:rsidP="7476FB3C" w:rsidRDefault="7476FB3C" w14:paraId="21DDD3D4" w14:textId="4BA270A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677682E8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1143C4F" w14:textId="47544650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65522</w:t>
                  </w:r>
                </w:p>
              </w:tc>
            </w:tr>
            <w:tr w:rsidR="7476FB3C" w:rsidTr="7476FB3C" w14:paraId="09EFFD4B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228CEEBC" w14:textId="396DF71B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&lt;.0001</w:t>
                  </w:r>
                </w:p>
              </w:tc>
            </w:tr>
          </w:tbl>
          <w:p w:rsidR="7476FB3C" w:rsidP="7476FB3C" w:rsidRDefault="7476FB3C" w14:paraId="5BD04561" w14:textId="1407B164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15739989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48C53B24" w14:textId="05FDC60B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27857</w:t>
                  </w:r>
                </w:p>
              </w:tc>
            </w:tr>
            <w:tr w:rsidR="7476FB3C" w:rsidTr="7476FB3C" w14:paraId="4B239395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517AFE17" w14:textId="21BDF062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0142</w:t>
                  </w:r>
                </w:p>
              </w:tc>
            </w:tr>
          </w:tbl>
          <w:p w:rsidR="7476FB3C" w:rsidP="7476FB3C" w:rsidRDefault="7476FB3C" w14:paraId="736B7C70" w14:textId="37565C8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476FB3C" w:rsidTr="7476FB3C" w14:paraId="6DE6333C">
        <w:trPr>
          <w:trHeight w:val="300"/>
        </w:trPr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4C10902" w14:textId="2B27EC12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</w:t>
            </w: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550C2CF" w14:textId="264E4A93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6127FB1" w14:textId="47CBC3A8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066E54E9" w14:textId="2228016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2DAE07A3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3BF69464" w14:textId="0C55E29A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-0.36846</w:t>
                  </w:r>
                </w:p>
              </w:tc>
            </w:tr>
            <w:tr w:rsidR="7476FB3C" w:rsidTr="7476FB3C" w14:paraId="4FA97E80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694A21AE" w14:textId="7F2324B0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0012</w:t>
                  </w:r>
                </w:p>
              </w:tc>
            </w:tr>
          </w:tbl>
          <w:p w:rsidR="7476FB3C" w:rsidP="7476FB3C" w:rsidRDefault="7476FB3C" w14:paraId="3C09F20A" w14:textId="4EB1C3DC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3A672ADC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748BFEF5" w14:textId="32E222EB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55015</w:t>
                  </w:r>
                </w:p>
              </w:tc>
            </w:tr>
            <w:tr w:rsidR="7476FB3C" w:rsidTr="7476FB3C" w14:paraId="7D8EB512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30FCEA46" w14:textId="5147D1A5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&lt;.0001</w:t>
                  </w:r>
                </w:p>
              </w:tc>
            </w:tr>
          </w:tbl>
          <w:p w:rsidR="7476FB3C" w:rsidP="7476FB3C" w:rsidRDefault="7476FB3C" w14:paraId="7D3B1E06" w14:textId="3D05630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74F590A4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424EC987" w14:textId="5C4DEA27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31617</w:t>
                  </w:r>
                </w:p>
              </w:tc>
            </w:tr>
            <w:tr w:rsidR="7476FB3C" w:rsidTr="7476FB3C" w14:paraId="69C9A540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5DCEB852" w14:textId="5D820D48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0054</w:t>
                  </w:r>
                </w:p>
              </w:tc>
            </w:tr>
          </w:tbl>
          <w:p w:rsidR="7476FB3C" w:rsidP="7476FB3C" w:rsidRDefault="7476FB3C" w14:paraId="08DFCCD0" w14:textId="69586565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476FB3C" w:rsidTr="7476FB3C" w14:paraId="7D6CC424">
        <w:trPr>
          <w:trHeight w:val="300"/>
        </w:trPr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0E4F4CD3" w14:textId="16E31A18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W</w:t>
            </w: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28A51BB6" w14:textId="6A9D40D7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1CFF7E5" w14:textId="0B4BFB5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314D5F40" w14:textId="4A74EE86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6ECFA764" w14:textId="7BB900DD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0077F93F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2929D79C" w14:textId="6985D82F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-0.00428</w:t>
                  </w:r>
                </w:p>
              </w:tc>
            </w:tr>
            <w:tr w:rsidR="7476FB3C" w:rsidTr="7476FB3C" w14:paraId="3F8DDA89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76E9754" w14:textId="6E24C3F6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9699</w:t>
                  </w:r>
                </w:p>
              </w:tc>
            </w:tr>
          </w:tbl>
          <w:p w:rsidR="7476FB3C" w:rsidP="7476FB3C" w:rsidRDefault="7476FB3C" w14:paraId="4CEFC07C" w14:textId="1A7D09E2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1CDE476E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4FEC76C0" w14:textId="0925DE71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-0.05132</w:t>
                  </w:r>
                </w:p>
              </w:tc>
            </w:tr>
            <w:tr w:rsidR="7476FB3C" w:rsidTr="7476FB3C" w14:paraId="2C29FC55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7492876" w14:textId="46BFA0C4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6508</w:t>
                  </w:r>
                </w:p>
              </w:tc>
            </w:tr>
          </w:tbl>
          <w:p w:rsidR="7476FB3C" w:rsidP="7476FB3C" w:rsidRDefault="7476FB3C" w14:paraId="081BF468" w14:textId="496C4DFA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476FB3C" w:rsidTr="7476FB3C" w14:paraId="1947A214">
        <w:trPr>
          <w:trHeight w:val="300"/>
        </w:trPr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142ADD83" w14:textId="08531AC0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76FB3C" w:rsidR="7476FB3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W</w:t>
            </w: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306E303D" w14:textId="13A1AD62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00B8FD46" w14:textId="1CEDF0D9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73F419AD" w14:textId="75469D8C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5A4805AF" w14:textId="59915475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000000" w:themeFill="text1"/>
            <w:tcMar>
              <w:left w:w="105" w:type="dxa"/>
              <w:right w:w="105" w:type="dxa"/>
            </w:tcMar>
            <w:vAlign w:val="top"/>
          </w:tcPr>
          <w:p w:rsidR="7476FB3C" w:rsidP="7476FB3C" w:rsidRDefault="7476FB3C" w14:paraId="1F1F2506" w14:textId="5464C37F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Mar/>
            <w:vAlign w:val="top"/>
          </w:tcPr>
          <w:tbl>
            <w:tblPr>
              <w:tblStyle w:val="TableNormal"/>
              <w:tblW w:w="0" w:type="auto"/>
              <w:tblBorders>
                <w:top w:val="none" w:color="000000" w:themeColor="text1" w:sz="6"/>
                <w:left w:val="none" w:color="000000" w:themeColor="text1" w:sz="6"/>
                <w:bottom w:val="none" w:color="000000" w:themeColor="text1" w:sz="6"/>
                <w:right w:val="none" w:color="000000" w:themeColor="text1" w:sz="6"/>
                <w:insideH w:val="none" w:color="000000" w:themeColor="text1" w:sz="6"/>
                <w:insideV w:val="none" w:color="000000" w:themeColor="text1" w:sz="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7476FB3C" w:rsidTr="7476FB3C" w14:paraId="35291F66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13720AC4" w14:textId="24C196E7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26353</w:t>
                  </w:r>
                </w:p>
              </w:tc>
            </w:tr>
            <w:tr w:rsidR="7476FB3C" w:rsidTr="7476FB3C" w14:paraId="2669118E">
              <w:trPr>
                <w:trHeight w:val="300"/>
              </w:trPr>
              <w:tc>
                <w:tcPr>
                  <w:tcW w:w="106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top"/>
                </w:tcPr>
                <w:p w:rsidR="7476FB3C" w:rsidP="7476FB3C" w:rsidRDefault="7476FB3C" w14:paraId="44AEF3B8" w14:textId="4034BDFE">
                  <w:pPr>
                    <w:jc w:val="left"/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</w:rPr>
                  </w:pPr>
                  <w:r w:rsidRPr="7476FB3C" w:rsidR="7476FB3C">
                    <w:rPr>
                      <w:rFonts w:ascii="Arial" w:hAnsi="Arial" w:eastAsia="Arial" w:cs="Arial"/>
                      <w:b w:val="1"/>
                      <w:bCs w:val="1"/>
                      <w:i w:val="0"/>
                      <w:iCs w:val="0"/>
                      <w:color w:val="000000" w:themeColor="text1" w:themeTint="FF" w:themeShade="FF"/>
                      <w:sz w:val="22"/>
                      <w:szCs w:val="22"/>
                      <w:lang w:val="en-US"/>
                    </w:rPr>
                    <w:t>0.0200</w:t>
                  </w:r>
                </w:p>
              </w:tc>
            </w:tr>
          </w:tbl>
          <w:p w:rsidR="7476FB3C" w:rsidP="7476FB3C" w:rsidRDefault="7476FB3C" w14:paraId="5E66CCC3" w14:textId="6371CAF8">
            <w:pPr>
              <w:spacing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</w:tbl>
    <w:p xmlns:wp14="http://schemas.microsoft.com/office/word/2010/wordml" w:rsidP="7476FB3C" wp14:paraId="76FCAE65" wp14:textId="558B31DE">
      <w:pPr>
        <w:jc w:val="left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476FB3C" wp14:paraId="2C078E63" wp14:textId="5C04DDE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5A2CA9"/>
    <w:rsid w:val="015A2CA9"/>
    <w:rsid w:val="1FFF5A43"/>
    <w:rsid w:val="1FFF5A43"/>
    <w:rsid w:val="24ADF2F7"/>
    <w:rsid w:val="2A99FF7C"/>
    <w:rsid w:val="48DADB46"/>
    <w:rsid w:val="4F887D5C"/>
    <w:rsid w:val="577A66E4"/>
    <w:rsid w:val="5C4DD807"/>
    <w:rsid w:val="6BBBEE63"/>
    <w:rsid w:val="7476F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2CA9"/>
  <w15:chartTrackingRefBased/>
  <w15:docId w15:val="{DEDD7555-1CDF-494C-911E-78AED95B075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1-08T13:41:06.1406111Z</dcterms:created>
  <dcterms:modified xsi:type="dcterms:W3CDTF">2024-01-08T14:30:12.5826907Z</dcterms:modified>
  <dc:creator>Cho, Euna</dc:creator>
  <lastModifiedBy>Cho, Euna</lastModifiedBy>
</coreProperties>
</file>